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52AA65" w14:textId="77777777" w:rsidR="00423E4E" w:rsidRPr="00995FC1" w:rsidRDefault="00423E4E" w:rsidP="00423E4E">
      <w:pPr>
        <w:rPr>
          <w:rFonts w:ascii="Times New Roman" w:hAnsi="Times New Roman"/>
          <w:sz w:val="24"/>
          <w:szCs w:val="28"/>
        </w:rPr>
      </w:pPr>
    </w:p>
    <w:p w14:paraId="0E5FBE16" w14:textId="02E19AFA" w:rsidR="00423E4E" w:rsidRPr="00995FC1" w:rsidRDefault="00423E4E" w:rsidP="00423E4E">
      <w:pPr>
        <w:jc w:val="center"/>
        <w:rPr>
          <w:rFonts w:ascii="Times New Roman" w:hAnsi="Times New Roman"/>
          <w:sz w:val="24"/>
          <w:szCs w:val="24"/>
        </w:rPr>
      </w:pPr>
      <w:r w:rsidRPr="00995FC1">
        <w:rPr>
          <w:rFonts w:ascii="Times New Roman" w:hAnsi="Times New Roman"/>
          <w:b/>
          <w:bCs/>
          <w:sz w:val="24"/>
          <w:szCs w:val="24"/>
        </w:rPr>
        <w:t>Table S</w:t>
      </w:r>
      <w:r w:rsidR="003C4964">
        <w:rPr>
          <w:rFonts w:ascii="Times New Roman" w:hAnsi="Times New Roman"/>
          <w:b/>
          <w:bCs/>
          <w:sz w:val="24"/>
          <w:szCs w:val="24"/>
        </w:rPr>
        <w:t>6</w:t>
      </w:r>
      <w:bookmarkStart w:id="0" w:name="_GoBack"/>
      <w:bookmarkEnd w:id="0"/>
      <w:r w:rsidRPr="00995FC1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995FC1">
        <w:rPr>
          <w:rFonts w:ascii="Times New Roman" w:hAnsi="Times New Roman"/>
          <w:sz w:val="24"/>
          <w:szCs w:val="24"/>
        </w:rPr>
        <w:t xml:space="preserve">Long repeat sequences in the cp genomes of the five </w:t>
      </w:r>
      <w:r w:rsidRPr="00995FC1">
        <w:rPr>
          <w:rFonts w:ascii="Times New Roman" w:hAnsi="Times New Roman"/>
          <w:i/>
          <w:iCs/>
          <w:sz w:val="24"/>
          <w:szCs w:val="24"/>
        </w:rPr>
        <w:t>Dicliptera</w:t>
      </w:r>
      <w:r w:rsidRPr="00995FC1">
        <w:rPr>
          <w:rFonts w:ascii="Times New Roman" w:hAnsi="Times New Roman"/>
          <w:sz w:val="24"/>
          <w:szCs w:val="24"/>
        </w:rPr>
        <w:t xml:space="preserve"> species.</w:t>
      </w: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1170"/>
        <w:gridCol w:w="957"/>
        <w:gridCol w:w="876"/>
        <w:gridCol w:w="1060"/>
        <w:gridCol w:w="1040"/>
        <w:gridCol w:w="993"/>
        <w:gridCol w:w="1134"/>
        <w:gridCol w:w="1134"/>
      </w:tblGrid>
      <w:tr w:rsidR="00423E4E" w:rsidRPr="00995FC1" w14:paraId="12B0523C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BF9D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9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D125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ize of repeat </w:t>
            </w:r>
            <w:r w:rsidRPr="00995FC1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4530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epeat start </w:t>
            </w:r>
            <w:r w:rsidRPr="00995FC1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28785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atch direction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5A77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ize of repeat </w:t>
            </w:r>
            <w:r w:rsidRPr="00995FC1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6A29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epeat start </w:t>
            </w:r>
            <w:r w:rsidRPr="00995FC1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8B90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istance of repea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EF52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-value</w:t>
            </w:r>
          </w:p>
        </w:tc>
      </w:tr>
      <w:tr w:rsidR="00423E4E" w:rsidRPr="00995FC1" w14:paraId="2C483AE7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729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bookmarkStart w:id="1" w:name="RANGE!A2:H17"/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. acuminata</w:t>
            </w:r>
            <w:bookmarkEnd w:id="1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8D1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098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0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FC73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860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2BA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E02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891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2E-15</w:t>
            </w:r>
          </w:p>
        </w:tc>
      </w:tr>
      <w:tr w:rsidR="00423E4E" w:rsidRPr="00995FC1" w14:paraId="5FB7E1C9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6EB5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F7D5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9DA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2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633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1FF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7C4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64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8E5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CF4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2E-15</w:t>
            </w:r>
          </w:p>
        </w:tc>
      </w:tr>
      <w:tr w:rsidR="00423E4E" w:rsidRPr="00995FC1" w14:paraId="0161BBBA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B3B0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2E5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C3C7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5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930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E59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4D65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C63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65B0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1E-14</w:t>
            </w:r>
          </w:p>
        </w:tc>
      </w:tr>
      <w:tr w:rsidR="00423E4E" w:rsidRPr="00995FC1" w14:paraId="2AB07B6A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772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0AC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95A7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5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F48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604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26D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A01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4D1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1E-14</w:t>
            </w:r>
          </w:p>
        </w:tc>
      </w:tr>
      <w:tr w:rsidR="00423E4E" w:rsidRPr="00995FC1" w14:paraId="4FABCE3E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5D1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DF93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F387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5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55D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E940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0A2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64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4D9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939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1E-14</w:t>
            </w:r>
          </w:p>
        </w:tc>
      </w:tr>
      <w:tr w:rsidR="00423E4E" w:rsidRPr="00995FC1" w14:paraId="5A46D176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030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047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C435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6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1EE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B66E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5A40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1D3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C51E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80E-10</w:t>
            </w:r>
          </w:p>
        </w:tc>
      </w:tr>
      <w:tr w:rsidR="00423E4E" w:rsidRPr="00995FC1" w14:paraId="6936E3ED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733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96B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F29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997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774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39A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D1D3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65C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54E-09</w:t>
            </w:r>
          </w:p>
        </w:tc>
      </w:tr>
      <w:tr w:rsidR="00423E4E" w:rsidRPr="00995FC1" w14:paraId="3E85E98B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EA5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E7E0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3A0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7E47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522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1670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5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7FD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E51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68E-04</w:t>
            </w:r>
          </w:p>
        </w:tc>
      </w:tr>
      <w:tr w:rsidR="00423E4E" w:rsidRPr="00995FC1" w14:paraId="63C3C414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3DD5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E10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C2C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221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7F03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587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179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C3F7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68E-04</w:t>
            </w:r>
          </w:p>
        </w:tc>
      </w:tr>
      <w:tr w:rsidR="00423E4E" w:rsidRPr="00995FC1" w14:paraId="48648660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1BF0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BCD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AC6E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9D47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71C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AA7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4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DE77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546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8E-04</w:t>
            </w:r>
          </w:p>
        </w:tc>
      </w:tr>
      <w:tr w:rsidR="00423E4E" w:rsidRPr="00995FC1" w14:paraId="6CAF09F6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E91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0300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D7F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E4B7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0CF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E47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9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20B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0B1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8E-04</w:t>
            </w:r>
          </w:p>
        </w:tc>
      </w:tr>
      <w:tr w:rsidR="00423E4E" w:rsidRPr="00995FC1" w14:paraId="1E7C4E7D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0593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9EC3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67D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1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B9F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B217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0960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4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8CB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A82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8E-04</w:t>
            </w:r>
          </w:p>
        </w:tc>
      </w:tr>
      <w:tr w:rsidR="00423E4E" w:rsidRPr="00995FC1" w14:paraId="134579A5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C9F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815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DAA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7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B9D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961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B4D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7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9CC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B9B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8E-04</w:t>
            </w:r>
          </w:p>
        </w:tc>
      </w:tr>
      <w:tr w:rsidR="00423E4E" w:rsidRPr="00995FC1" w14:paraId="4DCEE407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673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6C4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4B0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7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8C6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609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C04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7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00F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1060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8E-04</w:t>
            </w:r>
          </w:p>
        </w:tc>
      </w:tr>
      <w:tr w:rsidR="00423E4E" w:rsidRPr="00995FC1" w14:paraId="175728AF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C06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08E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5513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7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7FC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141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CC23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8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387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768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8E-04</w:t>
            </w:r>
          </w:p>
        </w:tc>
      </w:tr>
      <w:tr w:rsidR="00423E4E" w:rsidRPr="00995FC1" w14:paraId="49D3802B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7CF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F7B0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E57E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7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E25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466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921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8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96E3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645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8E-04</w:t>
            </w:r>
          </w:p>
        </w:tc>
      </w:tr>
      <w:tr w:rsidR="00423E4E" w:rsidRPr="00995FC1" w14:paraId="76065430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DE6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. peruvia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7ED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2" w:name="RANGE!B18:H40"/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  <w:bookmarkEnd w:id="2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10D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A85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7C2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EC5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4E5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BC3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02E-20</w:t>
            </w:r>
          </w:p>
        </w:tc>
      </w:tr>
      <w:tr w:rsidR="00423E4E" w:rsidRPr="00995FC1" w14:paraId="0DC5DE22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A215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E827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08FE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2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D69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EC7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C01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4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CA6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DD6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2E-15</w:t>
            </w:r>
          </w:p>
        </w:tc>
      </w:tr>
      <w:tr w:rsidR="00423E4E" w:rsidRPr="00995FC1" w14:paraId="3A49882C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768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BB8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7F83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4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B163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F2E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CD95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66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870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C0D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2E-15</w:t>
            </w:r>
          </w:p>
        </w:tc>
      </w:tr>
      <w:tr w:rsidR="00423E4E" w:rsidRPr="00995FC1" w14:paraId="72322015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C82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E3D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BC5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7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64DE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7DE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FA6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11B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BB4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2E-14</w:t>
            </w:r>
          </w:p>
        </w:tc>
      </w:tr>
      <w:tr w:rsidR="00423E4E" w:rsidRPr="00995FC1" w14:paraId="4398334F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BEC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1A4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2043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7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7797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C01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CD5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1E6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6443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2E-14</w:t>
            </w:r>
          </w:p>
        </w:tc>
      </w:tr>
      <w:tr w:rsidR="00423E4E" w:rsidRPr="00995FC1" w14:paraId="4078283C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36C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BC1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E75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7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FF4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C2A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1AB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66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132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907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2E-14</w:t>
            </w:r>
          </w:p>
        </w:tc>
      </w:tr>
      <w:tr w:rsidR="00423E4E" w:rsidRPr="00995FC1" w14:paraId="0A61BFD6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664E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9660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CB20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53D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D79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759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9CF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50CE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67E-11</w:t>
            </w:r>
          </w:p>
        </w:tc>
      </w:tr>
      <w:tr w:rsidR="00423E4E" w:rsidRPr="00995FC1" w14:paraId="0550263C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35C7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069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570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7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798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B20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5290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5BF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0407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81E-10</w:t>
            </w:r>
          </w:p>
        </w:tc>
      </w:tr>
      <w:tr w:rsidR="00423E4E" w:rsidRPr="00995FC1" w14:paraId="7A87CC12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8D4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F9E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827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DDC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1CB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6097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6A3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3590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55E-09</w:t>
            </w:r>
          </w:p>
        </w:tc>
      </w:tr>
      <w:tr w:rsidR="00423E4E" w:rsidRPr="00995FC1" w14:paraId="4781D80A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CAE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874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0DA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9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BB1E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61BE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627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9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F15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00A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10E-08</w:t>
            </w:r>
          </w:p>
        </w:tc>
      </w:tr>
      <w:tr w:rsidR="00423E4E" w:rsidRPr="00995FC1" w14:paraId="5AE6E26E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DB83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0F4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C73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4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D62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BCEE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C37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61C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370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55E-06</w:t>
            </w:r>
          </w:p>
        </w:tc>
      </w:tr>
      <w:tr w:rsidR="00423E4E" w:rsidRPr="00995FC1" w14:paraId="2767C02F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7C7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A74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955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84E0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3D6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2CF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6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5D5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C43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68E-04</w:t>
            </w:r>
          </w:p>
        </w:tc>
      </w:tr>
      <w:tr w:rsidR="00423E4E" w:rsidRPr="00995FC1" w14:paraId="2A7C7887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A01E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7EF5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519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8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373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401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BFA0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393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AF85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68E-04</w:t>
            </w:r>
          </w:p>
        </w:tc>
      </w:tr>
      <w:tr w:rsidR="00423E4E" w:rsidRPr="00995FC1" w14:paraId="749C975D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AC9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AC4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7CC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1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EB3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03B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EE9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4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89B3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664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8E-04</w:t>
            </w:r>
          </w:p>
        </w:tc>
      </w:tr>
      <w:tr w:rsidR="00423E4E" w:rsidRPr="00995FC1" w14:paraId="68892EC9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BD20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55A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F07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1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B8D0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CF6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024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97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143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70B3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8E-04</w:t>
            </w:r>
          </w:p>
        </w:tc>
      </w:tr>
      <w:tr w:rsidR="00423E4E" w:rsidRPr="00995FC1" w14:paraId="2CBB6596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BD5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369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BD8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2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19D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5A1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052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5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E9CE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83F7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8E-04</w:t>
            </w:r>
          </w:p>
        </w:tc>
      </w:tr>
      <w:tr w:rsidR="00423E4E" w:rsidRPr="00995FC1" w14:paraId="3CD3701C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F09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236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E9E7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4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F617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D2E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F727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5ED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6FD7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8E-04</w:t>
            </w:r>
          </w:p>
        </w:tc>
      </w:tr>
      <w:tr w:rsidR="00423E4E" w:rsidRPr="00995FC1" w14:paraId="3566A1F4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B65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1A97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F28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9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703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121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5AF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9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A8A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9A6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8E-04</w:t>
            </w:r>
          </w:p>
        </w:tc>
      </w:tr>
      <w:tr w:rsidR="00423E4E" w:rsidRPr="00995FC1" w14:paraId="56093A54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ED40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816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F50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4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F89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8E8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B5A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762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3EF0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8E-04</w:t>
            </w:r>
          </w:p>
        </w:tc>
      </w:tr>
      <w:tr w:rsidR="00423E4E" w:rsidRPr="00995FC1" w14:paraId="674CB2C7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8AC0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B73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E15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9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F28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BFA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E2E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9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78F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420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8E-04</w:t>
            </w:r>
          </w:p>
        </w:tc>
      </w:tr>
      <w:tr w:rsidR="00423E4E" w:rsidRPr="00995FC1" w14:paraId="3E05EB8E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762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90C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E6E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9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40D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890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438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938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2A5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8E-04</w:t>
            </w:r>
          </w:p>
        </w:tc>
      </w:tr>
      <w:tr w:rsidR="00423E4E" w:rsidRPr="00995FC1" w14:paraId="725F2653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8227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C44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5EF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9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1A6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5C2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E8C3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6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667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E29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8E-04</w:t>
            </w:r>
          </w:p>
        </w:tc>
      </w:tr>
      <w:tr w:rsidR="00423E4E" w:rsidRPr="00995FC1" w14:paraId="4995C44F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20D5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6DC3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984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9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8560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ACD0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617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6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952E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FC53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8E-04</w:t>
            </w:r>
          </w:p>
        </w:tc>
      </w:tr>
      <w:tr w:rsidR="00423E4E" w:rsidRPr="00995FC1" w14:paraId="49B8C1E8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E17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. monta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791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E9B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69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A9F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EB3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29C0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732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A4A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2E-15</w:t>
            </w:r>
          </w:p>
        </w:tc>
      </w:tr>
      <w:tr w:rsidR="00423E4E" w:rsidRPr="00995FC1" w14:paraId="395E7F41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CB4E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4A00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B39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2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C70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43B5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6880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6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9FA3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FF5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2E-15</w:t>
            </w:r>
          </w:p>
        </w:tc>
      </w:tr>
      <w:tr w:rsidR="00423E4E" w:rsidRPr="00995FC1" w14:paraId="6B9C42AD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A193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70B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4267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5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3C4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B8A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9DD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6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F90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885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1E-14</w:t>
            </w:r>
          </w:p>
        </w:tc>
      </w:tr>
      <w:tr w:rsidR="00423E4E" w:rsidRPr="00995FC1" w14:paraId="233C14A4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D537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8E3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FCF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5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C07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41B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0BA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C6A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20E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1E-14</w:t>
            </w:r>
          </w:p>
        </w:tc>
      </w:tr>
      <w:tr w:rsidR="00423E4E" w:rsidRPr="00995FC1" w14:paraId="080D19D3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AAA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732E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9EB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5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1885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5CB7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AD60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6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0E00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CC7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1E-14</w:t>
            </w:r>
          </w:p>
        </w:tc>
      </w:tr>
      <w:tr w:rsidR="00423E4E" w:rsidRPr="00995FC1" w14:paraId="7596AF9F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5B4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031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880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6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873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DB57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5F5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8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521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184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80E-10</w:t>
            </w:r>
          </w:p>
        </w:tc>
      </w:tr>
      <w:tr w:rsidR="00423E4E" w:rsidRPr="00995FC1" w14:paraId="1AB382F8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50D3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79A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F50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D775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4DE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DC8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1A2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1DF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54E-09</w:t>
            </w:r>
          </w:p>
        </w:tc>
      </w:tr>
      <w:tr w:rsidR="00423E4E" w:rsidRPr="00995FC1" w14:paraId="2ACBD226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2FB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A41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094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A2BE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2FB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270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A73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AB9E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68E-04</w:t>
            </w:r>
          </w:p>
        </w:tc>
      </w:tr>
      <w:tr w:rsidR="00423E4E" w:rsidRPr="00995FC1" w14:paraId="5B86EFC1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B81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5F9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238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E00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85E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5B83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88B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529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68E-04</w:t>
            </w:r>
          </w:p>
        </w:tc>
      </w:tr>
      <w:tr w:rsidR="00423E4E" w:rsidRPr="00995FC1" w14:paraId="74E61F73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AB3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FAC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B5C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49E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7FCE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EDF5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39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ADF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AE0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7E-04</w:t>
            </w:r>
          </w:p>
        </w:tc>
      </w:tr>
      <w:tr w:rsidR="00423E4E" w:rsidRPr="00995FC1" w14:paraId="404DCCF1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87F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256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11B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D0B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3B1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0B85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9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B433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DBE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7E-04</w:t>
            </w:r>
          </w:p>
        </w:tc>
      </w:tr>
      <w:tr w:rsidR="00423E4E" w:rsidRPr="00995FC1" w14:paraId="532DAC3F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1C1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25F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95B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1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141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F625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C0B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4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893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078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7E-04</w:t>
            </w:r>
          </w:p>
        </w:tc>
      </w:tr>
      <w:tr w:rsidR="00423E4E" w:rsidRPr="00995FC1" w14:paraId="19346079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BD70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2F4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9C7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3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9417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10C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1EC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7D4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1E3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7E-04</w:t>
            </w:r>
          </w:p>
        </w:tc>
      </w:tr>
      <w:tr w:rsidR="00423E4E" w:rsidRPr="00995FC1" w14:paraId="5AC83E42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C28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3E5E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56E5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6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5240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50E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2D8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7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0AD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59D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7E-04</w:t>
            </w:r>
          </w:p>
        </w:tc>
      </w:tr>
      <w:tr w:rsidR="00423E4E" w:rsidRPr="00995FC1" w14:paraId="50546679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49C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704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303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6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E6E7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10D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2203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842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0625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7E-04</w:t>
            </w:r>
          </w:p>
        </w:tc>
      </w:tr>
      <w:tr w:rsidR="00423E4E" w:rsidRPr="00995FC1" w14:paraId="2D855A8A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102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FDC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02C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7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6DD3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E49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0DE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7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8A4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599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7E-04</w:t>
            </w:r>
          </w:p>
        </w:tc>
      </w:tr>
      <w:tr w:rsidR="00423E4E" w:rsidRPr="00995FC1" w14:paraId="1B8FFBD6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21B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810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E1F3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7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238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123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6F3E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7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7E4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708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7E-04</w:t>
            </w:r>
          </w:p>
        </w:tc>
      </w:tr>
      <w:tr w:rsidR="00423E4E" w:rsidRPr="00995FC1" w14:paraId="212A2423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0B1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. ruizia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929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CD9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0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2E6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39D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3385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283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C67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2E-15</w:t>
            </w:r>
          </w:p>
        </w:tc>
      </w:tr>
      <w:tr w:rsidR="00423E4E" w:rsidRPr="00995FC1" w14:paraId="28B84EE5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1DF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8E7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B5B0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2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F2D5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C3A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85B5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65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63FE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EF3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2E-15</w:t>
            </w:r>
          </w:p>
        </w:tc>
      </w:tr>
      <w:tr w:rsidR="00423E4E" w:rsidRPr="00995FC1" w14:paraId="055C4F7C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793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EF07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BF8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5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6BA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5FD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1B2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11F7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FB10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1E-14</w:t>
            </w:r>
          </w:p>
        </w:tc>
      </w:tr>
      <w:tr w:rsidR="00423E4E" w:rsidRPr="00995FC1" w14:paraId="56343E72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042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A67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8883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5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DC8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508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464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CA1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D78E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1E-14</w:t>
            </w:r>
          </w:p>
        </w:tc>
      </w:tr>
      <w:tr w:rsidR="00423E4E" w:rsidRPr="00995FC1" w14:paraId="098461A5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8FC7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A280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0735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5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35B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E04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2CF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65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527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D0E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1E-14</w:t>
            </w:r>
          </w:p>
        </w:tc>
      </w:tr>
      <w:tr w:rsidR="00423E4E" w:rsidRPr="00995FC1" w14:paraId="1F06846B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ADD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D69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60D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5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9105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300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53C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8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23C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3FA5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80E-10</w:t>
            </w:r>
          </w:p>
        </w:tc>
      </w:tr>
      <w:tr w:rsidR="00423E4E" w:rsidRPr="00995FC1" w14:paraId="61A872DB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D0C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C00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D26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DD23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5D2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BDE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93D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976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54E-09</w:t>
            </w:r>
          </w:p>
        </w:tc>
      </w:tr>
      <w:tr w:rsidR="00423E4E" w:rsidRPr="00995FC1" w14:paraId="14BE179C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21F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A600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259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2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F8A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26F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94B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192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E3D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99E-07</w:t>
            </w:r>
          </w:p>
        </w:tc>
      </w:tr>
      <w:tr w:rsidR="00423E4E" w:rsidRPr="00995FC1" w14:paraId="04A0AC06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875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4CB5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7A6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48D5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12E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2DF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34D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33B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68E-04</w:t>
            </w:r>
          </w:p>
        </w:tc>
      </w:tr>
      <w:tr w:rsidR="00423E4E" w:rsidRPr="00995FC1" w14:paraId="5E7E880D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27C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5767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CBA5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442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9D9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565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49C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184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68E-04</w:t>
            </w:r>
          </w:p>
        </w:tc>
      </w:tr>
      <w:tr w:rsidR="00423E4E" w:rsidRPr="00995FC1" w14:paraId="6F7F4FBA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4B4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42C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76C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AFD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111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8EF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4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991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98E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8E-04</w:t>
            </w:r>
          </w:p>
        </w:tc>
      </w:tr>
      <w:tr w:rsidR="00423E4E" w:rsidRPr="00995FC1" w14:paraId="3EAF1DF4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830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E2D7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FB2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7FC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AFF7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52D3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95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360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82E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8E-04</w:t>
            </w:r>
          </w:p>
        </w:tc>
      </w:tr>
      <w:tr w:rsidR="00423E4E" w:rsidRPr="00995FC1" w14:paraId="6D99AEE5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F66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A24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A92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4CE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628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E33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054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737E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8E-04</w:t>
            </w:r>
          </w:p>
        </w:tc>
      </w:tr>
      <w:tr w:rsidR="00423E4E" w:rsidRPr="00995FC1" w14:paraId="2355D8D3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666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3857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4C27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2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593E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A0F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520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500E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FDA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8E-04</w:t>
            </w:r>
          </w:p>
        </w:tc>
      </w:tr>
      <w:tr w:rsidR="00423E4E" w:rsidRPr="00995FC1" w14:paraId="397F6ED1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DD9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840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295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7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6AF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569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454E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7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9D80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FB0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8E-04</w:t>
            </w:r>
          </w:p>
        </w:tc>
      </w:tr>
      <w:tr w:rsidR="00423E4E" w:rsidRPr="00995FC1" w14:paraId="336C60B1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21C3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2DE0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C3C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7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046E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BBB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2775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9463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6E7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8E-04</w:t>
            </w:r>
          </w:p>
        </w:tc>
      </w:tr>
      <w:tr w:rsidR="00423E4E" w:rsidRPr="00995FC1" w14:paraId="47250EC9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316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303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00AE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7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E45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6C65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49C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8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AD6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5A60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8E-04</w:t>
            </w:r>
          </w:p>
        </w:tc>
      </w:tr>
      <w:tr w:rsidR="00423E4E" w:rsidRPr="00995FC1" w14:paraId="4967EEF6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FCD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FEA3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5DF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7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F4F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EAF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F9C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8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0EB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809E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8E-04</w:t>
            </w:r>
          </w:p>
        </w:tc>
      </w:tr>
      <w:tr w:rsidR="00423E4E" w:rsidRPr="00995FC1" w14:paraId="28AF9531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2AB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. mucronat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403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861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1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2EF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C6C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1B2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BD6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D33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2E-15</w:t>
            </w:r>
          </w:p>
        </w:tc>
      </w:tr>
      <w:tr w:rsidR="00423E4E" w:rsidRPr="00995FC1" w14:paraId="14D9DDAD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3DF5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D2F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59F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3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4095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6487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6510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6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DE5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A7E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2E-15</w:t>
            </w:r>
          </w:p>
        </w:tc>
      </w:tr>
      <w:tr w:rsidR="00423E4E" w:rsidRPr="00995FC1" w14:paraId="6BC2791D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F56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B20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9E7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6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12D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A2D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FEC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1A4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8EB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1E-14</w:t>
            </w:r>
          </w:p>
        </w:tc>
      </w:tr>
      <w:tr w:rsidR="00423E4E" w:rsidRPr="00995FC1" w14:paraId="7C31E30B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32C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4BF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167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6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0957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042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2DA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454E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73C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1E-14</w:t>
            </w:r>
          </w:p>
        </w:tc>
      </w:tr>
      <w:tr w:rsidR="00423E4E" w:rsidRPr="00995FC1" w14:paraId="0257DCE2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09B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A0E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7537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6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9AC5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3E9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54E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6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6D0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4F9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1E-14</w:t>
            </w:r>
          </w:p>
        </w:tc>
      </w:tr>
      <w:tr w:rsidR="00423E4E" w:rsidRPr="00995FC1" w14:paraId="0B3B3385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68F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EC0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C12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7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A00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027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35F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9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678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A0F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80E-10</w:t>
            </w:r>
          </w:p>
        </w:tc>
      </w:tr>
      <w:tr w:rsidR="00423E4E" w:rsidRPr="00995FC1" w14:paraId="1A878B4A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3E9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3FC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D185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AA7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83B3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2AE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3863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FEA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54E-09</w:t>
            </w:r>
          </w:p>
        </w:tc>
      </w:tr>
      <w:tr w:rsidR="00423E4E" w:rsidRPr="00995FC1" w14:paraId="41DC9D94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4CF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19E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ECD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942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9885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FAA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F9A5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0243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68E-04</w:t>
            </w:r>
          </w:p>
        </w:tc>
      </w:tr>
      <w:tr w:rsidR="00423E4E" w:rsidRPr="00995FC1" w14:paraId="625E7D68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1D6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65D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C0E0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8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394E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1657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D980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F1C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E0F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68E-04</w:t>
            </w:r>
          </w:p>
        </w:tc>
      </w:tr>
      <w:tr w:rsidR="00423E4E" w:rsidRPr="00995FC1" w14:paraId="5D9C7162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ED8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195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6C35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4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174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D98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0EF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34C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C93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68E-04</w:t>
            </w:r>
          </w:p>
        </w:tc>
      </w:tr>
      <w:tr w:rsidR="00423E4E" w:rsidRPr="00995FC1" w14:paraId="65617D46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9DE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B1C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75A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1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C81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B8D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5A4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4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98B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EFF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7E-04</w:t>
            </w:r>
          </w:p>
        </w:tc>
      </w:tr>
      <w:tr w:rsidR="00423E4E" w:rsidRPr="00995FC1" w14:paraId="2DC909F0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C16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06C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A86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1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97FE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A8A3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6C5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96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8B5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6FD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7E-04</w:t>
            </w:r>
          </w:p>
        </w:tc>
      </w:tr>
      <w:tr w:rsidR="00423E4E" w:rsidRPr="00995FC1" w14:paraId="636FDD6F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0CD0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4C1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22D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2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98C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A107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57FE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8BEE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0F97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7E-04</w:t>
            </w:r>
          </w:p>
        </w:tc>
      </w:tr>
      <w:tr w:rsidR="00423E4E" w:rsidRPr="00995FC1" w14:paraId="6EC0DDD7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D36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D55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F41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4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6BF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041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FD2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E69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1C9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7E-04</w:t>
            </w:r>
          </w:p>
        </w:tc>
      </w:tr>
      <w:tr w:rsidR="00423E4E" w:rsidRPr="00995FC1" w14:paraId="1F6F617F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6D2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484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E22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8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E740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653A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603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8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4C9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38C9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7E-04</w:t>
            </w:r>
          </w:p>
        </w:tc>
      </w:tr>
      <w:tr w:rsidR="00423E4E" w:rsidRPr="00995FC1" w14:paraId="64334FFC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FCF6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2934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A6CE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8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EA82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1D25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FCD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8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C69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D25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7E-04</w:t>
            </w:r>
          </w:p>
        </w:tc>
      </w:tr>
      <w:tr w:rsidR="00423E4E" w:rsidRPr="00995FC1" w14:paraId="37604B90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647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14FB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9C4E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8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1BE1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46E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2DB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9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C0F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AA7C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7E-04</w:t>
            </w:r>
          </w:p>
        </w:tc>
      </w:tr>
      <w:tr w:rsidR="00423E4E" w:rsidRPr="00995FC1" w14:paraId="1A261A6F" w14:textId="77777777" w:rsidTr="00B54B58">
        <w:trPr>
          <w:trHeight w:val="276"/>
          <w:jc w:val="center"/>
        </w:trPr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F982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DA70E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E7A1D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8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F5C97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FCD38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0B84E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9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B75CF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34837" w14:textId="77777777" w:rsidR="00423E4E" w:rsidRPr="00995FC1" w:rsidRDefault="00423E4E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7E-04</w:t>
            </w:r>
          </w:p>
        </w:tc>
      </w:tr>
    </w:tbl>
    <w:p w14:paraId="42D0CD7F" w14:textId="77777777" w:rsidR="00423E4E" w:rsidRPr="00995FC1" w:rsidRDefault="00423E4E" w:rsidP="00423E4E">
      <w:pPr>
        <w:rPr>
          <w:rFonts w:ascii="Times New Roman" w:hAnsi="Times New Roman"/>
          <w:sz w:val="24"/>
          <w:szCs w:val="28"/>
        </w:rPr>
      </w:pPr>
    </w:p>
    <w:p w14:paraId="65843528" w14:textId="77777777" w:rsidR="00CF2C7C" w:rsidRDefault="009A18DE"/>
    <w:sectPr w:rsidR="00CF2C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059813" w14:textId="77777777" w:rsidR="009A18DE" w:rsidRDefault="009A18DE" w:rsidP="00423E4E">
      <w:r>
        <w:separator/>
      </w:r>
    </w:p>
  </w:endnote>
  <w:endnote w:type="continuationSeparator" w:id="0">
    <w:p w14:paraId="2343D169" w14:textId="77777777" w:rsidR="009A18DE" w:rsidRDefault="009A18DE" w:rsidP="00423E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0EFC2C" w14:textId="77777777" w:rsidR="009A18DE" w:rsidRDefault="009A18DE" w:rsidP="00423E4E">
      <w:r>
        <w:separator/>
      </w:r>
    </w:p>
  </w:footnote>
  <w:footnote w:type="continuationSeparator" w:id="0">
    <w:p w14:paraId="6D038E25" w14:textId="77777777" w:rsidR="009A18DE" w:rsidRDefault="009A18DE" w:rsidP="00423E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CE2"/>
    <w:rsid w:val="003177E0"/>
    <w:rsid w:val="00370F48"/>
    <w:rsid w:val="003C4964"/>
    <w:rsid w:val="00423E4E"/>
    <w:rsid w:val="005F6861"/>
    <w:rsid w:val="009A18DE"/>
    <w:rsid w:val="00F81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8D0FCC"/>
  <w15:chartTrackingRefBased/>
  <w15:docId w15:val="{DB006E60-FF8D-40A1-B1FA-A55A493F8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3E4E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3E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3E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3E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3E4E"/>
    <w:rPr>
      <w:sz w:val="18"/>
      <w:szCs w:val="18"/>
    </w:rPr>
  </w:style>
  <w:style w:type="paragraph" w:customStyle="1" w:styleId="MDPI11articletype">
    <w:name w:val="MDPI_1.1_article_type"/>
    <w:basedOn w:val="MDPI31text"/>
    <w:next w:val="MDPI12title"/>
    <w:qFormat/>
    <w:rsid w:val="00423E4E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423E4E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423E4E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a"/>
    <w:qFormat/>
    <w:rsid w:val="00423E4E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423E4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423E4E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a"/>
    <w:qFormat/>
    <w:rsid w:val="00423E4E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423E4E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headerjournallogo">
    <w:name w:val="MDPI_header_journal_logo"/>
    <w:qFormat/>
    <w:rsid w:val="00423E4E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423E4E"/>
    <w:pPr>
      <w:ind w:firstLine="0"/>
    </w:pPr>
  </w:style>
  <w:style w:type="paragraph" w:customStyle="1" w:styleId="MDPI33textspaceafter">
    <w:name w:val="MDPI_3.3_text_space_after"/>
    <w:basedOn w:val="MDPI31text"/>
    <w:qFormat/>
    <w:rsid w:val="00423E4E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423E4E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423E4E"/>
    <w:pPr>
      <w:spacing w:after="120"/>
    </w:pPr>
  </w:style>
  <w:style w:type="paragraph" w:customStyle="1" w:styleId="MDPI36textafterlist">
    <w:name w:val="MDPI_3.6_text_after_list"/>
    <w:basedOn w:val="MDPI31text"/>
    <w:qFormat/>
    <w:rsid w:val="00423E4E"/>
    <w:pPr>
      <w:spacing w:before="120"/>
    </w:pPr>
  </w:style>
  <w:style w:type="paragraph" w:customStyle="1" w:styleId="MDPI37itemize">
    <w:name w:val="MDPI_3.7_itemize"/>
    <w:basedOn w:val="MDPI31text"/>
    <w:qFormat/>
    <w:rsid w:val="00423E4E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423E4E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423E4E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423E4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423E4E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423E4E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423E4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423E4E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423E4E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423E4E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423E4E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423E4E"/>
    <w:rPr>
      <w:rFonts w:eastAsia="宋体"/>
      <w:color w:val="auto"/>
      <w:lang w:eastAsia="en-US"/>
    </w:rPr>
  </w:style>
  <w:style w:type="paragraph" w:customStyle="1" w:styleId="MDPI81theorem">
    <w:name w:val="MDPI_8.1_theorem"/>
    <w:basedOn w:val="MDPI32textnoindent"/>
    <w:qFormat/>
    <w:rsid w:val="00423E4E"/>
    <w:rPr>
      <w:i/>
    </w:rPr>
  </w:style>
  <w:style w:type="paragraph" w:customStyle="1" w:styleId="MDPI82proof">
    <w:name w:val="MDPI_8.2_proof"/>
    <w:basedOn w:val="MDPI32textnoindent"/>
    <w:qFormat/>
    <w:rsid w:val="00423E4E"/>
  </w:style>
  <w:style w:type="paragraph" w:customStyle="1" w:styleId="MDPIfooterfirstpage">
    <w:name w:val="MDPI_footer_firstpage"/>
    <w:basedOn w:val="a"/>
    <w:qFormat/>
    <w:rsid w:val="00423E4E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sz w:val="16"/>
    </w:rPr>
  </w:style>
  <w:style w:type="paragraph" w:customStyle="1" w:styleId="MDPI31text">
    <w:name w:val="MDPI_3.1_text"/>
    <w:link w:val="MDPI31text0"/>
    <w:qFormat/>
    <w:rsid w:val="00423E4E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basedOn w:val="MDPI31text"/>
    <w:qFormat/>
    <w:rsid w:val="00423E4E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23E4E"/>
    <w:pPr>
      <w:outlineLvl w:val="0"/>
    </w:pPr>
    <w:rPr>
      <w:b/>
    </w:rPr>
  </w:style>
  <w:style w:type="paragraph" w:customStyle="1" w:styleId="MDPI22heading2">
    <w:name w:val="MDPI_2.2_heading2"/>
    <w:basedOn w:val="a"/>
    <w:qFormat/>
    <w:rsid w:val="00423E4E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lang w:bidi="en-US"/>
    </w:rPr>
  </w:style>
  <w:style w:type="paragraph" w:customStyle="1" w:styleId="MDPI71References">
    <w:name w:val="MDPI_7.1_References"/>
    <w:basedOn w:val="MDPI62Acknowledgments"/>
    <w:qFormat/>
    <w:rsid w:val="00423E4E"/>
    <w:pPr>
      <w:numPr>
        <w:numId w:val="3"/>
      </w:numPr>
      <w:spacing w:before="0" w:line="260" w:lineRule="atLeast"/>
      <w:ind w:left="425" w:hanging="425"/>
    </w:pPr>
  </w:style>
  <w:style w:type="paragraph" w:styleId="a7">
    <w:name w:val="Balloon Text"/>
    <w:basedOn w:val="a"/>
    <w:link w:val="a8"/>
    <w:uiPriority w:val="99"/>
    <w:semiHidden/>
    <w:unhideWhenUsed/>
    <w:rsid w:val="00423E4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23E4E"/>
    <w:rPr>
      <w:rFonts w:ascii="等线" w:eastAsia="等线" w:hAnsi="等线" w:cs="Times New Roman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423E4E"/>
  </w:style>
  <w:style w:type="table" w:customStyle="1" w:styleId="MDPI41threelinetable">
    <w:name w:val="MDPI_4.1_three_line_table"/>
    <w:basedOn w:val="a1"/>
    <w:uiPriority w:val="99"/>
    <w:rsid w:val="00423E4E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a">
    <w:name w:val="Hyperlink"/>
    <w:uiPriority w:val="99"/>
    <w:unhideWhenUsed/>
    <w:rsid w:val="00423E4E"/>
    <w:rPr>
      <w:color w:val="0563C1"/>
      <w:u w:val="single"/>
    </w:rPr>
  </w:style>
  <w:style w:type="character" w:styleId="ab">
    <w:name w:val="Unresolved Mention"/>
    <w:uiPriority w:val="99"/>
    <w:semiHidden/>
    <w:unhideWhenUsed/>
    <w:rsid w:val="00423E4E"/>
    <w:rPr>
      <w:color w:val="605E5C"/>
      <w:shd w:val="clear" w:color="auto" w:fill="E1DFDD"/>
    </w:rPr>
  </w:style>
  <w:style w:type="table" w:styleId="ac">
    <w:name w:val="Table Grid"/>
    <w:basedOn w:val="a1"/>
    <w:uiPriority w:val="59"/>
    <w:rsid w:val="00423E4E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423E4E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Mdeck5tablebodythreelines">
    <w:name w:val="M_deck_5_table_body_three_lines"/>
    <w:basedOn w:val="a1"/>
    <w:uiPriority w:val="99"/>
    <w:rsid w:val="00423E4E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64CoI">
    <w:name w:val="MDPI_6.4_CoI"/>
    <w:basedOn w:val="MDPI62Acknowledgments"/>
    <w:qFormat/>
    <w:rsid w:val="00423E4E"/>
  </w:style>
  <w:style w:type="character" w:customStyle="1" w:styleId="MDPI31text0">
    <w:name w:val="MDPI_3.1_text 字符"/>
    <w:link w:val="MDPI31text"/>
    <w:rsid w:val="00423E4E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styleId="ad">
    <w:name w:val="FollowedHyperlink"/>
    <w:uiPriority w:val="99"/>
    <w:semiHidden/>
    <w:unhideWhenUsed/>
    <w:rsid w:val="00423E4E"/>
    <w:rPr>
      <w:color w:val="954F72"/>
      <w:u w:val="single"/>
    </w:rPr>
  </w:style>
  <w:style w:type="paragraph" w:customStyle="1" w:styleId="msonormal0">
    <w:name w:val="msonormal"/>
    <w:basedOn w:val="a"/>
    <w:rsid w:val="00423E4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23E4E"/>
    <w:pPr>
      <w:widowControl/>
      <w:spacing w:before="100" w:beforeAutospacing="1" w:after="100" w:afterAutospacing="1"/>
      <w:jc w:val="left"/>
    </w:pPr>
    <w:rPr>
      <w:rFonts w:cs="宋体"/>
      <w:kern w:val="0"/>
      <w:sz w:val="18"/>
      <w:szCs w:val="18"/>
    </w:rPr>
  </w:style>
  <w:style w:type="paragraph" w:customStyle="1" w:styleId="font6">
    <w:name w:val="font6"/>
    <w:basedOn w:val="a"/>
    <w:rsid w:val="00423E4E"/>
    <w:pPr>
      <w:widowControl/>
      <w:spacing w:before="100" w:beforeAutospacing="1" w:after="100" w:afterAutospacing="1"/>
      <w:jc w:val="left"/>
    </w:pPr>
    <w:rPr>
      <w:rFonts w:cs="宋体"/>
      <w:kern w:val="0"/>
      <w:sz w:val="18"/>
      <w:szCs w:val="18"/>
    </w:rPr>
  </w:style>
  <w:style w:type="paragraph" w:customStyle="1" w:styleId="xl65">
    <w:name w:val="xl65"/>
    <w:basedOn w:val="a"/>
    <w:rsid w:val="00423E4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423E4E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423E4E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423E4E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423E4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423E4E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i/>
      <w:iCs/>
      <w:kern w:val="0"/>
      <w:sz w:val="24"/>
      <w:szCs w:val="24"/>
    </w:rPr>
  </w:style>
  <w:style w:type="paragraph" w:customStyle="1" w:styleId="xl71">
    <w:name w:val="xl71"/>
    <w:basedOn w:val="a"/>
    <w:rsid w:val="00423E4E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2">
    <w:name w:val="xl72"/>
    <w:basedOn w:val="a"/>
    <w:rsid w:val="00423E4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3">
    <w:name w:val="xl73"/>
    <w:basedOn w:val="a"/>
    <w:rsid w:val="00423E4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4">
    <w:name w:val="xl74"/>
    <w:basedOn w:val="a"/>
    <w:rsid w:val="00423E4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5">
    <w:name w:val="xl75"/>
    <w:basedOn w:val="a"/>
    <w:rsid w:val="00423E4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/>
      <w:b/>
      <w:bCs/>
      <w:kern w:val="0"/>
      <w:sz w:val="24"/>
      <w:szCs w:val="24"/>
    </w:rPr>
  </w:style>
  <w:style w:type="paragraph" w:customStyle="1" w:styleId="xl76">
    <w:name w:val="xl76"/>
    <w:basedOn w:val="a"/>
    <w:rsid w:val="00423E4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b/>
      <w:bCs/>
      <w:kern w:val="0"/>
      <w:sz w:val="24"/>
      <w:szCs w:val="24"/>
    </w:rPr>
  </w:style>
  <w:style w:type="paragraph" w:customStyle="1" w:styleId="xl63">
    <w:name w:val="xl63"/>
    <w:basedOn w:val="a"/>
    <w:rsid w:val="00423E4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4">
    <w:name w:val="xl64"/>
    <w:basedOn w:val="a"/>
    <w:rsid w:val="00423E4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2</Words>
  <Characters>2867</Characters>
  <Application>Microsoft Office Word</Application>
  <DocSecurity>0</DocSecurity>
  <Lines>23</Lines>
  <Paragraphs>6</Paragraphs>
  <ScaleCrop>false</ScaleCrop>
  <Company/>
  <LinksUpToDate>false</LinksUpToDate>
  <CharactersWithSpaces>3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19-06-21T10:27:00Z</dcterms:created>
  <dcterms:modified xsi:type="dcterms:W3CDTF">2019-11-12T07:31:00Z</dcterms:modified>
</cp:coreProperties>
</file>